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70"/>
        <w:gridCol w:w="1103"/>
        <w:gridCol w:w="938"/>
        <w:gridCol w:w="836"/>
        <w:gridCol w:w="711"/>
        <w:gridCol w:w="469"/>
        <w:gridCol w:w="2017"/>
        <w:gridCol w:w="74"/>
        <w:gridCol w:w="685"/>
        <w:gridCol w:w="352"/>
        <w:gridCol w:w="137"/>
        <w:gridCol w:w="157"/>
        <w:gridCol w:w="557"/>
        <w:gridCol w:w="48"/>
        <w:gridCol w:w="93"/>
        <w:gridCol w:w="49"/>
        <w:gridCol w:w="283"/>
      </w:tblGrid>
      <w:tr w:rsidR="00291068" w:rsidRPr="00A84519" w:rsidTr="006F0155">
        <w:trPr>
          <w:trHeight w:val="315"/>
        </w:trPr>
        <w:tc>
          <w:tcPr>
            <w:tcW w:w="10079" w:type="dxa"/>
            <w:gridSpan w:val="17"/>
            <w:shd w:val="clear" w:color="auto" w:fill="auto"/>
            <w:hideMark/>
          </w:tcPr>
          <w:p w:rsidR="00291068" w:rsidRPr="00614B36" w:rsidRDefault="00291068" w:rsidP="00A84519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vertAlign w:val="superscript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Table 1 </w:t>
            </w:r>
            <w:r w:rsidR="00894067" w:rsidRPr="004922FD">
              <w:rPr>
                <w:rFonts w:ascii="Calibri" w:eastAsia="Times New Roman" w:hAnsi="Calibri" w:cs="Calibri"/>
                <w:lang w:val="en-US" w:eastAsia="es-CL"/>
              </w:rPr>
              <w:t xml:space="preserve">Examples of </w:t>
            </w:r>
            <w:r w:rsidR="00A84519">
              <w:rPr>
                <w:rFonts w:ascii="Calibri" w:eastAsia="Times New Roman" w:hAnsi="Calibri" w:cs="Calibri"/>
                <w:lang w:val="en-US" w:eastAsia="es-CL"/>
              </w:rPr>
              <w:t xml:space="preserve">Up-regulated </w:t>
            </w:r>
            <w:r w:rsidR="00894067" w:rsidRPr="004922FD">
              <w:rPr>
                <w:rFonts w:ascii="Calibri" w:eastAsia="Times New Roman" w:hAnsi="Calibri" w:cs="Calibri"/>
                <w:lang w:val="en-US" w:eastAsia="es-CL"/>
              </w:rPr>
              <w:t xml:space="preserve">genes by PsJN treatment </w:t>
            </w:r>
            <w:r w:rsidR="00894067">
              <w:rPr>
                <w:rFonts w:ascii="Calibri" w:eastAsia="Times New Roman" w:hAnsi="Calibri" w:cs="Calibri"/>
                <w:lang w:val="en-US" w:eastAsia="es-CL"/>
              </w:rPr>
              <w:t xml:space="preserve">belonging to </w:t>
            </w:r>
            <w:r w:rsidR="00894067" w:rsidRPr="004922FD">
              <w:rPr>
                <w:rFonts w:ascii="Calibri" w:eastAsia="Times New Roman" w:hAnsi="Calibri" w:cs="Calibri"/>
                <w:lang w:val="en-US" w:eastAsia="es-CL"/>
              </w:rPr>
              <w:t>different functional classification</w:t>
            </w:r>
            <w:r w:rsidR="00894067">
              <w:rPr>
                <w:rFonts w:ascii="Calibri" w:eastAsia="Times New Roman" w:hAnsi="Calibri" w:cs="Calibri"/>
                <w:lang w:val="en-US" w:eastAsia="es-CL"/>
              </w:rPr>
              <w:t>s</w:t>
            </w:r>
            <w:r w:rsidR="00614B36" w:rsidRPr="00262125">
              <w:rPr>
                <w:sz w:val="24"/>
                <w:lang w:val="en-US"/>
              </w:rPr>
              <w:t>*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ID Affymetrix</w:t>
            </w:r>
          </w:p>
        </w:tc>
        <w:tc>
          <w:tcPr>
            <w:tcW w:w="1774" w:type="dxa"/>
            <w:gridSpan w:val="2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Locus</w:t>
            </w:r>
          </w:p>
        </w:tc>
        <w:tc>
          <w:tcPr>
            <w:tcW w:w="1180" w:type="dxa"/>
            <w:gridSpan w:val="2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Name</w:t>
            </w:r>
            <w:proofErr w:type="spellEnd"/>
          </w:p>
        </w:tc>
        <w:tc>
          <w:tcPr>
            <w:tcW w:w="2091" w:type="dxa"/>
            <w:gridSpan w:val="2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Description</w:t>
            </w:r>
            <w:proofErr w:type="spellEnd"/>
          </w:p>
        </w:tc>
        <w:tc>
          <w:tcPr>
            <w:tcW w:w="1174" w:type="dxa"/>
            <w:gridSpan w:val="3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Fold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change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 xml:space="preserve"> (Log2)</w:t>
            </w:r>
          </w:p>
        </w:tc>
        <w:tc>
          <w:tcPr>
            <w:tcW w:w="1187" w:type="dxa"/>
            <w:gridSpan w:val="6"/>
            <w:shd w:val="clear" w:color="auto" w:fill="D9D9D9" w:themeFill="background1" w:themeFillShade="D9"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i/>
                <w:iCs/>
                <w:lang w:eastAsia="es-CL"/>
              </w:rPr>
              <w:t>p</w:t>
            </w: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-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value</w:t>
            </w:r>
            <w:proofErr w:type="spellEnd"/>
          </w:p>
        </w:tc>
      </w:tr>
      <w:tr w:rsidR="009D3241" w:rsidRPr="00A84519" w:rsidTr="006F0155">
        <w:trPr>
          <w:trHeight w:val="315"/>
        </w:trPr>
        <w:tc>
          <w:tcPr>
            <w:tcW w:w="10079" w:type="dxa"/>
            <w:gridSpan w:val="17"/>
            <w:shd w:val="clear" w:color="auto" w:fill="F2F2F2" w:themeFill="background1" w:themeFillShade="F2"/>
            <w:noWrap/>
            <w:hideMark/>
          </w:tcPr>
          <w:p w:rsidR="009D3241" w:rsidRPr="004922FD" w:rsidRDefault="00894067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L"/>
              </w:rPr>
              <w:t>Cell cycle, organization and b</w:t>
            </w:r>
            <w:r w:rsidR="009D3241" w:rsidRPr="004922FD">
              <w:rPr>
                <w:rFonts w:ascii="Calibri" w:eastAsia="Times New Roman" w:hAnsi="Calibri" w:cs="Calibri"/>
                <w:b/>
                <w:i/>
                <w:iCs/>
                <w:color w:val="000000"/>
                <w:lang w:val="en-US" w:eastAsia="es-CL"/>
              </w:rPr>
              <w:t>iogenesis</w:t>
            </w:r>
            <w:r w:rsidR="009D3241"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 </w:t>
            </w:r>
            <w:r w:rsidR="009D3241" w:rsidRPr="004922FD">
              <w:rPr>
                <w:rFonts w:ascii="Calibri" w:eastAsia="Times New Roman" w:hAnsi="Calibri" w:cs="Calibri"/>
                <w:lang w:val="en-US" w:eastAsia="es-CL"/>
              </w:rPr>
              <w:t>  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246762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AT5G2762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CYCH;1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Cyclin-dependent</w:t>
            </w:r>
            <w:proofErr w:type="spellEnd"/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protein</w:t>
            </w:r>
            <w:proofErr w:type="spellEnd"/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kinas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0.97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2183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5074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UGT72E1</w:t>
            </w:r>
          </w:p>
        </w:tc>
        <w:tc>
          <w:tcPr>
            <w:tcW w:w="2091" w:type="dxa"/>
            <w:gridSpan w:val="2"/>
            <w:hideMark/>
          </w:tcPr>
          <w:p w:rsidR="00A023C6" w:rsidRDefault="0090302D" w:rsidP="00A023C6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UDP-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glycosyltransferas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>/</w:t>
            </w:r>
          </w:p>
          <w:p w:rsidR="0090302D" w:rsidRPr="004922FD" w:rsidRDefault="00A023C6" w:rsidP="00A023C6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l</w:t>
            </w:r>
            <w:r w:rsidR="0090302D" w:rsidRPr="004922FD">
              <w:rPr>
                <w:rFonts w:ascii="Calibri" w:eastAsia="Times New Roman" w:hAnsi="Calibri" w:cs="Calibri"/>
                <w:lang w:val="en-US" w:eastAsia="es-CL"/>
              </w:rPr>
              <w:t>ignin metabolic process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5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777B1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3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6497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3158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ECS1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Cell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wall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92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777B1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</w:p>
        </w:tc>
      </w:tr>
      <w:tr w:rsidR="0090302D" w:rsidRPr="004922FD" w:rsidTr="006F0155">
        <w:trPr>
          <w:trHeight w:val="360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5052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2644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ectinesteras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family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58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777B1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Defense</w:t>
            </w:r>
            <w:r w:rsidR="00291068"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response</w:t>
            </w:r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1135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1961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PDF1.4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PR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777B18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3.02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6992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3920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MLO12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MILDEW RESISTANCE LOCUS O 12;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calmoduli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binding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777B18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86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6993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3921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Noduli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family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777B1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00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3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5265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1440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CD6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ACD6 (ACCELERATED CELL DEATH 6); protein binding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5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777B18">
              <w:rPr>
                <w:rFonts w:ascii="Calibri" w:eastAsia="Times New Roman" w:hAnsi="Calibri" w:cs="Calibri"/>
                <w:lang w:eastAsia="es-CL"/>
              </w:rPr>
              <w:t>3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249052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AT5G4442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PDF1.2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Ethylene and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jasmonate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 responsive plant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defens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lang w:eastAsia="es-CL"/>
              </w:rPr>
              <w:t>1.</w:t>
            </w:r>
            <w:r w:rsidR="00211A75">
              <w:rPr>
                <w:rFonts w:ascii="Calibri" w:eastAsia="Times New Roman" w:hAnsi="Calibri" w:cs="Calibri"/>
                <w:b/>
                <w:lang w:eastAsia="es-CL"/>
              </w:rPr>
              <w:t>37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0.01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1438_s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59930;AT5G33355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DEFL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Defensin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>-like (DEFL) family proteins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211A75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2.87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11A75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211A75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4805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1248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EARLI1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Putative lipid transfer protein/ABA response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211A75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3.28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11A75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211A75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5160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0782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athogenesis-related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,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utativ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211A75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15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211A75">
              <w:rPr>
                <w:rFonts w:ascii="Calibri" w:eastAsia="Times New Roman" w:hAnsi="Calibri" w:cs="Calibri"/>
                <w:lang w:eastAsia="es-CL"/>
              </w:rPr>
              <w:t>2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9925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7504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PR5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PATHOGENESIS-RELATED GENE 5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211A75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7</w:t>
            </w:r>
            <w:r w:rsidR="0090302D" w:rsidRPr="004922FD"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4922FD" w:rsidRDefault="0090302D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 w:rsidR="00211A75"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90302D" w:rsidRPr="004922FD" w:rsidTr="006F0155">
        <w:trPr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252618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AT3G4514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LOX2</w:t>
            </w:r>
          </w:p>
        </w:tc>
        <w:tc>
          <w:tcPr>
            <w:tcW w:w="2091" w:type="dxa"/>
            <w:gridSpan w:val="2"/>
            <w:hideMark/>
          </w:tcPr>
          <w:p w:rsidR="006F0155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Lipoxygenase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/</w:t>
            </w:r>
          </w:p>
          <w:p w:rsidR="0090302D" w:rsidRPr="004922FD" w:rsidRDefault="0090302D" w:rsidP="00291068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wound-induced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jasmonic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 acid accumulation</w:t>
            </w:r>
          </w:p>
          <w:p w:rsidR="006F0155" w:rsidRPr="004922FD" w:rsidRDefault="006F0155" w:rsidP="00291068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</w:p>
        </w:tc>
        <w:tc>
          <w:tcPr>
            <w:tcW w:w="1174" w:type="dxa"/>
            <w:gridSpan w:val="3"/>
            <w:noWrap/>
            <w:hideMark/>
          </w:tcPr>
          <w:p w:rsidR="0090302D" w:rsidRPr="00C86025" w:rsidRDefault="0090302D" w:rsidP="00291068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C86025">
              <w:rPr>
                <w:rFonts w:ascii="Calibri" w:eastAsia="Times New Roman" w:hAnsi="Calibri" w:cs="Calibri"/>
                <w:b/>
                <w:lang w:eastAsia="es-CL"/>
              </w:rPr>
              <w:t>1.</w:t>
            </w:r>
            <w:r w:rsidR="00211A75" w:rsidRPr="00C86025">
              <w:rPr>
                <w:rFonts w:ascii="Calibri" w:eastAsia="Times New Roman" w:hAnsi="Calibri" w:cs="Calibri"/>
                <w:b/>
                <w:lang w:eastAsia="es-CL"/>
              </w:rPr>
              <w:t>34</w:t>
            </w:r>
          </w:p>
        </w:tc>
        <w:tc>
          <w:tcPr>
            <w:tcW w:w="1187" w:type="dxa"/>
            <w:gridSpan w:val="6"/>
            <w:noWrap/>
            <w:hideMark/>
          </w:tcPr>
          <w:p w:rsidR="0090302D" w:rsidRPr="00C86025" w:rsidRDefault="0090302D" w:rsidP="00291068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C86025">
              <w:rPr>
                <w:rFonts w:ascii="Calibri" w:eastAsia="Times New Roman" w:hAnsi="Calibri" w:cs="Calibri"/>
                <w:b/>
                <w:lang w:eastAsia="es-CL"/>
              </w:rPr>
              <w:t>0.0</w:t>
            </w:r>
            <w:r w:rsidR="00211A75" w:rsidRPr="00C86025">
              <w:rPr>
                <w:rFonts w:ascii="Calibri" w:eastAsia="Times New Roman" w:hAnsi="Calibri" w:cs="Calibri"/>
                <w:b/>
                <w:lang w:eastAsia="es-CL"/>
              </w:rPr>
              <w:t>1</w:t>
            </w:r>
          </w:p>
        </w:tc>
      </w:tr>
      <w:tr w:rsidR="006F0155" w:rsidRPr="004922FD" w:rsidTr="006F49CC">
        <w:trPr>
          <w:trHeight w:val="315"/>
        </w:trPr>
        <w:tc>
          <w:tcPr>
            <w:tcW w:w="10079" w:type="dxa"/>
            <w:gridSpan w:val="17"/>
            <w:shd w:val="clear" w:color="auto" w:fill="F2F2F2" w:themeFill="background1" w:themeFillShade="F2"/>
            <w:noWrap/>
            <w:hideMark/>
          </w:tcPr>
          <w:p w:rsidR="006F0155" w:rsidRPr="004922FD" w:rsidRDefault="006F0155" w:rsidP="00A400A2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Development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and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growth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90302D" w:rsidRPr="0003588D" w:rsidTr="003B4237">
        <w:trPr>
          <w:gridAfter w:val="2"/>
          <w:wAfter w:w="332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lastRenderedPageBreak/>
              <w:t>257062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18290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EMB2454</w:t>
            </w:r>
          </w:p>
        </w:tc>
        <w:tc>
          <w:tcPr>
            <w:tcW w:w="2091" w:type="dxa"/>
            <w:gridSpan w:val="2"/>
            <w:hideMark/>
          </w:tcPr>
          <w:p w:rsidR="00A023C6" w:rsidRDefault="0090302D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Embryo defective 2454/Embryo development/</w:t>
            </w:r>
          </w:p>
          <w:p w:rsidR="0090302D" w:rsidRPr="004922FD" w:rsidRDefault="0090302D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Response to iron starvation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3B4237" w:rsidP="003B4237">
            <w:pPr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 xml:space="preserve">     </w:t>
            </w:r>
            <w:r w:rsidR="0003588D">
              <w:rPr>
                <w:rFonts w:ascii="Calibri" w:eastAsia="Times New Roman" w:hAnsi="Calibri" w:cs="Calibri"/>
                <w:lang w:val="en-US" w:eastAsia="es-CL"/>
              </w:rPr>
              <w:t>1.52</w:t>
            </w:r>
          </w:p>
        </w:tc>
        <w:tc>
          <w:tcPr>
            <w:tcW w:w="855" w:type="dxa"/>
            <w:gridSpan w:val="4"/>
            <w:noWrap/>
            <w:hideMark/>
          </w:tcPr>
          <w:p w:rsidR="0090302D" w:rsidRPr="0003588D" w:rsidRDefault="003B4237" w:rsidP="0003588D">
            <w:pPr>
              <w:rPr>
                <w:rFonts w:ascii="Calibri" w:eastAsia="Times New Roman" w:hAnsi="Calibri" w:cs="Calibri"/>
                <w:highlight w:val="yellow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 xml:space="preserve">  </w:t>
            </w:r>
            <w:r w:rsidR="0003588D" w:rsidRPr="003B4237">
              <w:rPr>
                <w:rFonts w:ascii="Calibri" w:eastAsia="Times New Roman" w:hAnsi="Calibri" w:cs="Calibri"/>
                <w:lang w:val="en-US" w:eastAsia="es-CL"/>
              </w:rPr>
              <w:t>0</w:t>
            </w:r>
            <w:r w:rsidRPr="003B4237">
              <w:rPr>
                <w:rFonts w:ascii="Calibri" w:eastAsia="Times New Roman" w:hAnsi="Calibri" w:cs="Calibri"/>
                <w:lang w:val="en-US" w:eastAsia="es-CL"/>
              </w:rPr>
              <w:t>.00</w:t>
            </w:r>
          </w:p>
        </w:tc>
      </w:tr>
      <w:tr w:rsidR="0090302D" w:rsidRPr="004922FD" w:rsidTr="003B4237">
        <w:trPr>
          <w:gridAfter w:val="2"/>
          <w:wAfter w:w="332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7591_at</w:t>
            </w:r>
          </w:p>
        </w:tc>
        <w:tc>
          <w:tcPr>
            <w:tcW w:w="1774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39705</w:t>
            </w:r>
          </w:p>
        </w:tc>
        <w:tc>
          <w:tcPr>
            <w:tcW w:w="1180" w:type="dxa"/>
            <w:gridSpan w:val="2"/>
            <w:noWrap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RTFL8</w:t>
            </w:r>
          </w:p>
        </w:tc>
        <w:tc>
          <w:tcPr>
            <w:tcW w:w="2091" w:type="dxa"/>
            <w:gridSpan w:val="2"/>
            <w:hideMark/>
          </w:tcPr>
          <w:p w:rsidR="0090302D" w:rsidRPr="004922FD" w:rsidRDefault="0090302D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ROTUNDIFOLIA LIKE 8</w:t>
            </w:r>
          </w:p>
        </w:tc>
        <w:tc>
          <w:tcPr>
            <w:tcW w:w="1174" w:type="dxa"/>
            <w:gridSpan w:val="3"/>
            <w:noWrap/>
            <w:hideMark/>
          </w:tcPr>
          <w:p w:rsidR="0090302D" w:rsidRPr="004922FD" w:rsidRDefault="003B4237" w:rsidP="003B4237">
            <w:pPr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 xml:space="preserve">     </w:t>
            </w:r>
            <w:r w:rsidR="0003588D" w:rsidRPr="003B4237">
              <w:rPr>
                <w:rFonts w:ascii="Calibri" w:eastAsia="Times New Roman" w:hAnsi="Calibri" w:cs="Calibri"/>
                <w:lang w:eastAsia="es-CL"/>
              </w:rPr>
              <w:t>1.02</w:t>
            </w:r>
          </w:p>
        </w:tc>
        <w:tc>
          <w:tcPr>
            <w:tcW w:w="855" w:type="dxa"/>
            <w:gridSpan w:val="4"/>
            <w:noWrap/>
            <w:hideMark/>
          </w:tcPr>
          <w:p w:rsidR="0090302D" w:rsidRPr="004922FD" w:rsidRDefault="0090302D" w:rsidP="0003588D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  <w:r w:rsidR="003B4237">
              <w:rPr>
                <w:rFonts w:ascii="Calibri" w:eastAsia="Times New Roman" w:hAnsi="Calibri" w:cs="Calibri"/>
                <w:lang w:eastAsia="es-CL"/>
              </w:rPr>
              <w:t xml:space="preserve">  0.04</w:t>
            </w:r>
          </w:p>
        </w:tc>
      </w:tr>
      <w:tr w:rsidR="00A400A2" w:rsidRPr="004922FD" w:rsidTr="00364C27">
        <w:trPr>
          <w:trHeight w:val="315"/>
        </w:trPr>
        <w:tc>
          <w:tcPr>
            <w:tcW w:w="10079" w:type="dxa"/>
            <w:gridSpan w:val="17"/>
            <w:shd w:val="clear" w:color="auto" w:fill="F2F2F2" w:themeFill="background1" w:themeFillShade="F2"/>
            <w:noWrap/>
            <w:hideMark/>
          </w:tcPr>
          <w:p w:rsidR="00A400A2" w:rsidRPr="004922FD" w:rsidRDefault="00A400A2" w:rsidP="00A400A2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Hormone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related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proces</w:t>
            </w:r>
            <w:r w:rsidR="00C73404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s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3325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042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XERICO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Protein binding/Involved in ABA metabolism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507359">
            <w:pPr>
              <w:jc w:val="center"/>
              <w:rPr>
                <w:rFonts w:ascii="Calibri" w:eastAsia="Times New Roman" w:hAnsi="Calibri" w:cs="Calibri"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>1.52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> 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CB4250" w:rsidRDefault="00CB4250" w:rsidP="00291068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CB4250">
              <w:rPr>
                <w:rFonts w:ascii="Calibri" w:eastAsia="Times New Roman" w:hAnsi="Calibri" w:cs="Calibri"/>
                <w:bCs/>
                <w:lang w:eastAsia="es-CL"/>
              </w:rPr>
              <w:t>0.00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245397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AT4G1456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IAA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507359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 xml:space="preserve">Auxin (indole-3-acetic acid) induced gene 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C86025" w:rsidRDefault="00174428" w:rsidP="00174428">
            <w:pPr>
              <w:rPr>
                <w:rFonts w:ascii="Calibri" w:eastAsia="Times New Roman" w:hAnsi="Calibri" w:cs="Calibri"/>
                <w:b/>
                <w:lang w:val="en-US" w:eastAsia="es-CL"/>
              </w:rPr>
            </w:pPr>
            <w:r>
              <w:rPr>
                <w:rFonts w:ascii="Calibri" w:eastAsia="Times New Roman" w:hAnsi="Calibri" w:cs="Calibri"/>
                <w:lang w:val="en-US" w:eastAsia="es-CL"/>
              </w:rPr>
              <w:t xml:space="preserve">      </w:t>
            </w:r>
            <w:r w:rsidR="00CB4250" w:rsidRPr="00CB4250">
              <w:rPr>
                <w:rFonts w:ascii="Calibri" w:eastAsia="Times New Roman" w:hAnsi="Calibri" w:cs="Calibri"/>
                <w:b/>
                <w:lang w:val="en-US" w:eastAsia="es-CL"/>
              </w:rPr>
              <w:t xml:space="preserve">1.07 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s-CL"/>
              </w:rPr>
              <w:t>0.02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FC77DE" w:rsidRDefault="00CB4250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25073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FC77DE" w:rsidRDefault="00CB4250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AT5G0573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FC77DE" w:rsidRDefault="00CB4250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ASA1</w:t>
            </w:r>
          </w:p>
        </w:tc>
        <w:tc>
          <w:tcPr>
            <w:tcW w:w="2091" w:type="dxa"/>
            <w:gridSpan w:val="2"/>
            <w:hideMark/>
          </w:tcPr>
          <w:p w:rsidR="00CB4250" w:rsidRPr="00FC77DE" w:rsidRDefault="00CB4250" w:rsidP="00291068">
            <w:pPr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 xml:space="preserve">Anthranilate synthase </w:t>
            </w:r>
            <w:proofErr w:type="spellStart"/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activity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FC77DE" w:rsidRDefault="00CB4250" w:rsidP="00C86025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1.01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FC77DE" w:rsidRDefault="00CB4250" w:rsidP="00291068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FC77DE">
              <w:rPr>
                <w:rFonts w:ascii="Calibri" w:eastAsia="Times New Roman" w:hAnsi="Calibri" w:cs="Calibri"/>
                <w:bCs/>
                <w:lang w:eastAsia="es-CL"/>
              </w:rPr>
              <w:t>0.03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946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190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RR7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Cytokinin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mediated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signaling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athway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</w:t>
            </w:r>
            <w:r>
              <w:rPr>
                <w:rFonts w:ascii="Calibri" w:eastAsia="Times New Roman" w:hAnsi="Calibri" w:cs="Calibri"/>
                <w:lang w:eastAsia="es-CL"/>
              </w:rPr>
              <w:t>52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9773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2950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SAUR-like auxin-responsive protein family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06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3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9783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2951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SAUR68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Auxin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responsiv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SAUR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</w:t>
            </w:r>
            <w:r>
              <w:rPr>
                <w:rFonts w:ascii="Calibri" w:eastAsia="Times New Roman" w:hAnsi="Calibri" w:cs="Calibri"/>
                <w:lang w:eastAsia="es-CL"/>
              </w:rPr>
              <w:t>01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26176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AT1G155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GA3OX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Gibberellin 3-beta-dioxygenase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C86025" w:rsidRDefault="00CB4250" w:rsidP="00291068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C86025">
              <w:rPr>
                <w:rFonts w:ascii="Calibri" w:eastAsia="Times New Roman" w:hAnsi="Calibri" w:cs="Calibri"/>
                <w:b/>
                <w:lang w:eastAsia="es-CL"/>
              </w:rPr>
              <w:t>2.38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C86025" w:rsidRDefault="00CB4250" w:rsidP="00C86025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C86025">
              <w:rPr>
                <w:rFonts w:ascii="Calibri" w:eastAsia="Times New Roman" w:hAnsi="Calibri" w:cs="Calibri"/>
                <w:b/>
                <w:lang w:eastAsia="es-CL"/>
              </w:rPr>
              <w:t>0.00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353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2500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WRKY60*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Transcription factor/Response to salicylic acid stimulu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</w:t>
            </w:r>
            <w:r w:rsidRPr="004922FD">
              <w:rPr>
                <w:rFonts w:ascii="Calibri" w:eastAsia="Times New Roman" w:hAnsi="Calibri" w:cs="Calibri"/>
                <w:lang w:eastAsia="es-CL"/>
              </w:rPr>
              <w:t>1</w:t>
            </w:r>
            <w:r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2</w:t>
            </w:r>
          </w:p>
        </w:tc>
      </w:tr>
      <w:tr w:rsidR="00CB4250" w:rsidRPr="004922FD" w:rsidTr="006F0155">
        <w:trPr>
          <w:gridAfter w:val="1"/>
          <w:wAfter w:w="28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1705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5640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WRKY70*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Activator of SA-dependent defense genes and a repressor of JA-regulated gene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C86025" w:rsidRDefault="00CB4250" w:rsidP="00291068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C86025">
              <w:rPr>
                <w:rFonts w:ascii="Calibri" w:eastAsia="Times New Roman" w:hAnsi="Calibri" w:cs="Calibri"/>
                <w:bCs/>
                <w:lang w:eastAsia="es-CL"/>
              </w:rPr>
              <w:t>1.11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C86025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3</w:t>
            </w:r>
          </w:p>
        </w:tc>
      </w:tr>
      <w:tr w:rsidR="00CB4250" w:rsidRPr="004922FD" w:rsidTr="006F0155">
        <w:trPr>
          <w:gridAfter w:val="1"/>
          <w:wAfter w:w="28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956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212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WAK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Cell surface receptor linked signaling pathway/Response to salicylic acid stimulu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E3479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>
              <w:rPr>
                <w:rFonts w:ascii="Calibri" w:eastAsia="Times New Roman" w:hAnsi="Calibri" w:cs="Calibri"/>
                <w:lang w:eastAsia="es-CL"/>
              </w:rPr>
              <w:t>1.79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E3479E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322D2A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Metabolic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process</w:t>
            </w:r>
            <w:proofErr w:type="spellEnd"/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752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614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CHT5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ATYPICAL CYS HIS RICH THIOREDOXIN 5; Cell redox homeostasi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</w:t>
            </w:r>
            <w:r>
              <w:rPr>
                <w:rFonts w:ascii="Calibri" w:eastAsia="Times New Roman" w:hAnsi="Calibri" w:cs="Calibri"/>
                <w:lang w:eastAsia="es-CL"/>
              </w:rPr>
              <w:t>63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8270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534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ORG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OBP3-responsive gene 1/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kinas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37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5025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0990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MES12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METHYL ESTERASE 12/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hydrolas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17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538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0351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RMA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Protein binding /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ubiquitin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-protein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ligas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>/ zinc ion binding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79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A54A0C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1"/>
          <w:wAfter w:w="28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885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020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SRG3</w:t>
            </w:r>
          </w:p>
        </w:tc>
        <w:tc>
          <w:tcPr>
            <w:tcW w:w="2091" w:type="dxa"/>
            <w:gridSpan w:val="2"/>
            <w:hideMark/>
          </w:tcPr>
          <w:p w:rsidR="00A023C6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Senescence-related gene 3;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glycerophospho</w:t>
            </w:r>
            <w:proofErr w:type="spellEnd"/>
          </w:p>
          <w:p w:rsidR="00A023C6" w:rsidRDefault="00A023C6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>
              <w:rPr>
                <w:rFonts w:ascii="Calibri" w:eastAsia="Times New Roman" w:hAnsi="Calibri" w:cs="Calibri"/>
                <w:lang w:val="en-US" w:eastAsia="es-CL"/>
              </w:rPr>
              <w:t>d</w:t>
            </w:r>
            <w:r w:rsidR="00CB4250" w:rsidRPr="004922FD">
              <w:rPr>
                <w:rFonts w:ascii="Calibri" w:eastAsia="Times New Roman" w:hAnsi="Calibri" w:cs="Calibri"/>
                <w:lang w:val="en-US" w:eastAsia="es-CL"/>
              </w:rPr>
              <w:t>iester</w:t>
            </w:r>
            <w:proofErr w:type="spellEnd"/>
            <w:r>
              <w:rPr>
                <w:rFonts w:ascii="Calibri" w:eastAsia="Times New Roman" w:hAnsi="Calibri" w:cs="Calibri"/>
                <w:lang w:val="en-US" w:eastAsia="es-C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lang w:val="en-US" w:eastAsia="es-CL"/>
              </w:rPr>
              <w:t>phospho</w:t>
            </w:r>
            <w:proofErr w:type="spellEnd"/>
          </w:p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diesteras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/ phosphoric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diester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hydrolas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1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CB4250" w:rsidRPr="004922FD" w:rsidTr="006F0155">
        <w:trPr>
          <w:gridAfter w:val="1"/>
          <w:wAfter w:w="28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2793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1311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CYP71B7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Electron carrier/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hem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binding / iron ion binding /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monooxygenas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>/ oxygen binding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12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2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478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178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DNAJ heat shock protein, putative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77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A54A0C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520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3669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Oxidoreductas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, 2OG-Fe(II)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oxygenas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family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.10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A84519" w:rsidTr="0051645F">
        <w:trPr>
          <w:trHeight w:val="315"/>
        </w:trPr>
        <w:tc>
          <w:tcPr>
            <w:tcW w:w="562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A400A2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val="en-US" w:eastAsia="es-CL"/>
              </w:rPr>
              <w:t>Response to biotic or abiotic stimul</w:t>
            </w:r>
            <w:r w:rsidR="00C73404">
              <w:rPr>
                <w:rFonts w:ascii="Calibri" w:eastAsia="Times New Roman" w:hAnsi="Calibri" w:cs="Calibri"/>
                <w:b/>
                <w:i/>
                <w:iCs/>
                <w:lang w:val="en-US" w:eastAsia="es-CL"/>
              </w:rPr>
              <w:t>us</w:t>
            </w:r>
            <w:r w:rsidRPr="004922FD">
              <w:rPr>
                <w:rFonts w:ascii="Calibri" w:eastAsia="Times New Roman" w:hAnsi="Calibri" w:cs="Calibri"/>
                <w:lang w:val="en-US"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 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2170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504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HR4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HOMOLOG OF RPW8 4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52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1"/>
          <w:wAfter w:w="28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283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399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DHS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3-DEOXY-D-ARABINO-HEPTULOSONATE 7-PHOSPHATE SYNTHASE 1/Aromatic amino acid biosynthesi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0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676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22231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PCC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PATHOGEN AND CIRCADIAN CONTROLLED 1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3.05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761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2671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BAS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Cytochrom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p450 family and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brassinosteroid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homeostasis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3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4</w:t>
            </w:r>
          </w:p>
        </w:tc>
      </w:tr>
      <w:tr w:rsidR="00CB4250" w:rsidRPr="004922FD" w:rsidTr="006F0155">
        <w:trPr>
          <w:gridAfter w:val="1"/>
          <w:wAfter w:w="28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698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672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RLK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Receptor-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lik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kinas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98</w:t>
            </w:r>
          </w:p>
        </w:tc>
        <w:tc>
          <w:tcPr>
            <w:tcW w:w="904" w:type="dxa"/>
            <w:gridSpan w:val="5"/>
            <w:noWrap/>
            <w:hideMark/>
          </w:tcPr>
          <w:p w:rsidR="00CB4250" w:rsidRPr="004922FD" w:rsidRDefault="00CB4250" w:rsidP="00A54A0C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3</w:t>
            </w:r>
          </w:p>
        </w:tc>
      </w:tr>
      <w:tr w:rsidR="00CB4250" w:rsidRPr="004922FD" w:rsidTr="00322D2A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Stress response</w:t>
            </w:r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3"/>
          <w:wAfter w:w="425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607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201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SPX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SPX DOMAIN GENE 1/Related to Phosphate starvation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40</w:t>
            </w:r>
          </w:p>
        </w:tc>
        <w:tc>
          <w:tcPr>
            <w:tcW w:w="762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CB4250" w:rsidRPr="004922FD" w:rsidTr="006F0155">
        <w:trPr>
          <w:gridAfter w:val="3"/>
          <w:wAfter w:w="425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7540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6159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ERF/AP2 transcription factor family protein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22</w:t>
            </w:r>
          </w:p>
        </w:tc>
        <w:tc>
          <w:tcPr>
            <w:tcW w:w="762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3"/>
          <w:wAfter w:w="425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6969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3G210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ABC transporter-related/Response to iron starvation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10</w:t>
            </w:r>
          </w:p>
        </w:tc>
        <w:tc>
          <w:tcPr>
            <w:tcW w:w="762" w:type="dxa"/>
            <w:gridSpan w:val="3"/>
            <w:noWrap/>
            <w:hideMark/>
          </w:tcPr>
          <w:p w:rsidR="00CB4250" w:rsidRPr="004922FD" w:rsidRDefault="00CB4250" w:rsidP="00DB66D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2</w:t>
            </w:r>
          </w:p>
        </w:tc>
      </w:tr>
      <w:tr w:rsidR="00CB4250" w:rsidRPr="004922FD" w:rsidTr="00322D2A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Transcription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factors</w:t>
            </w:r>
            <w:proofErr w:type="spellEnd"/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4"/>
          <w:wAfter w:w="47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24590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AT5G1106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KNAT4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b/>
                <w:bCs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val="en-US" w:eastAsia="es-CL"/>
              </w:rPr>
              <w:t>KNAT4 (KNOTTED1-LIKE HOMEOBOX GENE 4)/ transcription factor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b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bCs/>
                <w:lang w:eastAsia="es-CL"/>
              </w:rPr>
              <w:t>1.06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b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b/>
                <w:lang w:eastAsia="es-CL"/>
              </w:rPr>
              <w:t>3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052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0852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Myb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family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criptio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factor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00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bCs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bCs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bCs/>
                <w:lang w:eastAsia="es-CL"/>
              </w:rPr>
              <w:t>4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0070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7383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BEE3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BR ENHANCED EXPRESSION 3/ transcription factor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39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4"/>
          <w:wAfter w:w="47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358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170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NAC036</w:t>
            </w:r>
          </w:p>
        </w:tc>
        <w:tc>
          <w:tcPr>
            <w:tcW w:w="2091" w:type="dxa"/>
            <w:gridSpan w:val="2"/>
            <w:hideMark/>
          </w:tcPr>
          <w:p w:rsidR="00A023C6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Arabidopsis NAC domain containing protein 36;</w:t>
            </w:r>
          </w:p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Transcription factor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99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4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461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177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DC1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domain-containing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3.33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CB4250" w:rsidRPr="004922FD" w:rsidTr="00322D2A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4922FD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Transport</w:t>
            </w:r>
            <w:proofErr w:type="spellEnd"/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623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3667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Mannitol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porter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,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utative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79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DB66D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8062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554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LTP family protein/Lipid transport and response to other organism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48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855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5020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WR3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WOUND-RESPONSIVE 3; nitrate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transmembrane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transporter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17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1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9346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4078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LHT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Amino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acid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membran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porter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61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4"/>
          <w:wAfter w:w="47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0248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5G137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ZIF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ZINC INDUCED FACILITATOR 1/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carbohydrat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membrane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transporter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71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4"/>
          <w:wAfter w:w="473" w:type="dxa"/>
          <w:trHeight w:val="630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5431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2247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>Protease inhibitor/seed storage/lipid transfer protein (LTP) family protein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.53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CB4250" w:rsidRPr="004922FD" w:rsidTr="00322D2A">
        <w:trPr>
          <w:trHeight w:val="315"/>
        </w:trPr>
        <w:tc>
          <w:tcPr>
            <w:tcW w:w="2673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Unknown</w:t>
            </w:r>
            <w:proofErr w:type="spellEnd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b/>
                <w:i/>
                <w:iCs/>
                <w:lang w:eastAsia="es-CL"/>
              </w:rPr>
              <w:t>function</w:t>
            </w:r>
            <w:proofErr w:type="spellEnd"/>
          </w:p>
        </w:tc>
        <w:tc>
          <w:tcPr>
            <w:tcW w:w="1774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0" w:type="dxa"/>
            <w:gridSpan w:val="2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2091" w:type="dxa"/>
            <w:gridSpan w:val="2"/>
            <w:shd w:val="clear" w:color="auto" w:fill="F2F2F2" w:themeFill="background1" w:themeFillShade="F2"/>
            <w:hideMark/>
          </w:tcPr>
          <w:p w:rsidR="00CB4250" w:rsidRPr="004922FD" w:rsidRDefault="00CB4250" w:rsidP="00322D2A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74" w:type="dxa"/>
            <w:gridSpan w:val="3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  <w:tc>
          <w:tcPr>
            <w:tcW w:w="1187" w:type="dxa"/>
            <w:gridSpan w:val="6"/>
            <w:shd w:val="clear" w:color="auto" w:fill="F2F2F2" w:themeFill="background1" w:themeFillShade="F2"/>
            <w:noWrap/>
            <w:hideMark/>
          </w:tcPr>
          <w:p w:rsidR="00CB4250" w:rsidRPr="004922FD" w:rsidRDefault="00CB4250" w:rsidP="00322D2A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 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45329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4G14365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XBAT34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val="en-US" w:eastAsia="es-CL"/>
              </w:rPr>
            </w:pPr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Zinc finger family protein / </w:t>
            </w:r>
            <w:proofErr w:type="spellStart"/>
            <w:r w:rsidRPr="004922FD">
              <w:rPr>
                <w:rFonts w:ascii="Calibri" w:eastAsia="Times New Roman" w:hAnsi="Calibri" w:cs="Calibri"/>
                <w:lang w:val="en-US" w:eastAsia="es-CL"/>
              </w:rPr>
              <w:t>ankyrin</w:t>
            </w:r>
            <w:proofErr w:type="spellEnd"/>
            <w:r w:rsidRPr="004922FD">
              <w:rPr>
                <w:rFonts w:ascii="Calibri" w:eastAsia="Times New Roman" w:hAnsi="Calibri" w:cs="Calibri"/>
                <w:lang w:val="en-US" w:eastAsia="es-CL"/>
              </w:rPr>
              <w:t xml:space="preserve"> repeat family protein</w:t>
            </w:r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.20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2170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7494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Senescence-associated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-related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.02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0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2331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1G6405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-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Unknown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22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</w:t>
            </w:r>
            <w:r>
              <w:rPr>
                <w:rFonts w:ascii="Calibri" w:eastAsia="Times New Roman" w:hAnsi="Calibri" w:cs="Calibri"/>
                <w:lang w:eastAsia="es-CL"/>
              </w:rPr>
              <w:t>1</w:t>
            </w:r>
          </w:p>
        </w:tc>
      </w:tr>
      <w:tr w:rsidR="00CB4250" w:rsidRPr="004922FD" w:rsidTr="006F0155">
        <w:trPr>
          <w:gridAfter w:val="4"/>
          <w:wAfter w:w="473" w:type="dxa"/>
          <w:trHeight w:val="315"/>
        </w:trPr>
        <w:tc>
          <w:tcPr>
            <w:tcW w:w="2673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267384_at</w:t>
            </w:r>
          </w:p>
        </w:tc>
        <w:tc>
          <w:tcPr>
            <w:tcW w:w="1774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AT2G44370</w:t>
            </w:r>
          </w:p>
        </w:tc>
        <w:tc>
          <w:tcPr>
            <w:tcW w:w="1180" w:type="dxa"/>
            <w:gridSpan w:val="2"/>
            <w:noWrap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DC1</w:t>
            </w:r>
          </w:p>
        </w:tc>
        <w:tc>
          <w:tcPr>
            <w:tcW w:w="2091" w:type="dxa"/>
            <w:gridSpan w:val="2"/>
            <w:hideMark/>
          </w:tcPr>
          <w:p w:rsidR="00CB4250" w:rsidRPr="004922FD" w:rsidRDefault="00CB4250" w:rsidP="00291068">
            <w:pPr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 xml:space="preserve">DC1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domain-containing</w:t>
            </w:r>
            <w:proofErr w:type="spellEnd"/>
            <w:r w:rsidRPr="004922FD">
              <w:rPr>
                <w:rFonts w:ascii="Calibri" w:eastAsia="Times New Roman" w:hAnsi="Calibri" w:cs="Calibri"/>
                <w:lang w:eastAsia="es-CL"/>
              </w:rPr>
              <w:t xml:space="preserve"> </w:t>
            </w:r>
            <w:proofErr w:type="spellStart"/>
            <w:r w:rsidRPr="004922FD">
              <w:rPr>
                <w:rFonts w:ascii="Calibri" w:eastAsia="Times New Roman" w:hAnsi="Calibri" w:cs="Calibri"/>
                <w:lang w:eastAsia="es-CL"/>
              </w:rPr>
              <w:t>protein</w:t>
            </w:r>
            <w:proofErr w:type="spellEnd"/>
          </w:p>
        </w:tc>
        <w:tc>
          <w:tcPr>
            <w:tcW w:w="1174" w:type="dxa"/>
            <w:gridSpan w:val="3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1.38</w:t>
            </w:r>
          </w:p>
        </w:tc>
        <w:tc>
          <w:tcPr>
            <w:tcW w:w="714" w:type="dxa"/>
            <w:gridSpan w:val="2"/>
            <w:noWrap/>
            <w:hideMark/>
          </w:tcPr>
          <w:p w:rsidR="00CB4250" w:rsidRPr="004922FD" w:rsidRDefault="00CB4250" w:rsidP="00291068">
            <w:pPr>
              <w:jc w:val="center"/>
              <w:rPr>
                <w:rFonts w:ascii="Calibri" w:eastAsia="Times New Roman" w:hAnsi="Calibri" w:cs="Calibri"/>
                <w:lang w:eastAsia="es-CL"/>
              </w:rPr>
            </w:pPr>
            <w:r w:rsidRPr="004922FD">
              <w:rPr>
                <w:rFonts w:ascii="Calibri" w:eastAsia="Times New Roman" w:hAnsi="Calibri" w:cs="Calibri"/>
                <w:lang w:eastAsia="es-CL"/>
              </w:rPr>
              <w:t>0.00</w:t>
            </w:r>
          </w:p>
        </w:tc>
      </w:tr>
      <w:tr w:rsidR="00CB4250" w:rsidRPr="004922FD" w:rsidTr="004922FD">
        <w:trPr>
          <w:gridAfter w:val="5"/>
          <w:wAfter w:w="1030" w:type="dxa"/>
          <w:trHeight w:val="182"/>
        </w:trPr>
        <w:tc>
          <w:tcPr>
            <w:tcW w:w="2673" w:type="dxa"/>
            <w:gridSpan w:val="2"/>
          </w:tcPr>
          <w:p w:rsidR="00CB4250" w:rsidRPr="004922FD" w:rsidRDefault="00CB4250" w:rsidP="00291068"/>
        </w:tc>
        <w:tc>
          <w:tcPr>
            <w:tcW w:w="1774" w:type="dxa"/>
            <w:gridSpan w:val="2"/>
          </w:tcPr>
          <w:p w:rsidR="00CB4250" w:rsidRPr="004922FD" w:rsidRDefault="00CB4250" w:rsidP="00291068"/>
        </w:tc>
        <w:tc>
          <w:tcPr>
            <w:tcW w:w="1180" w:type="dxa"/>
            <w:gridSpan w:val="2"/>
          </w:tcPr>
          <w:p w:rsidR="00CB4250" w:rsidRPr="004922FD" w:rsidRDefault="00CB4250" w:rsidP="00291068"/>
        </w:tc>
        <w:tc>
          <w:tcPr>
            <w:tcW w:w="2091" w:type="dxa"/>
            <w:gridSpan w:val="2"/>
          </w:tcPr>
          <w:p w:rsidR="00CB4250" w:rsidRPr="004922FD" w:rsidRDefault="00CB4250" w:rsidP="00291068"/>
        </w:tc>
        <w:tc>
          <w:tcPr>
            <w:tcW w:w="685" w:type="dxa"/>
          </w:tcPr>
          <w:p w:rsidR="00CB4250" w:rsidRPr="004922FD" w:rsidRDefault="00CB4250" w:rsidP="00291068"/>
        </w:tc>
        <w:tc>
          <w:tcPr>
            <w:tcW w:w="646" w:type="dxa"/>
            <w:gridSpan w:val="3"/>
          </w:tcPr>
          <w:p w:rsidR="00CB4250" w:rsidRPr="004922FD" w:rsidRDefault="00CB4250" w:rsidP="00291068"/>
        </w:tc>
      </w:tr>
      <w:tr w:rsidR="00CB4250" w:rsidRPr="004922FD" w:rsidTr="006F0155">
        <w:trPr>
          <w:gridAfter w:val="5"/>
          <w:wAfter w:w="1030" w:type="dxa"/>
        </w:trPr>
        <w:tc>
          <w:tcPr>
            <w:tcW w:w="2673" w:type="dxa"/>
            <w:gridSpan w:val="2"/>
          </w:tcPr>
          <w:p w:rsidR="00CB4250" w:rsidRPr="004922FD" w:rsidRDefault="00CB4250" w:rsidP="00291068"/>
        </w:tc>
        <w:tc>
          <w:tcPr>
            <w:tcW w:w="1774" w:type="dxa"/>
            <w:gridSpan w:val="2"/>
          </w:tcPr>
          <w:p w:rsidR="00CB4250" w:rsidRPr="004922FD" w:rsidRDefault="00CB4250" w:rsidP="00291068"/>
        </w:tc>
        <w:tc>
          <w:tcPr>
            <w:tcW w:w="1180" w:type="dxa"/>
            <w:gridSpan w:val="2"/>
          </w:tcPr>
          <w:p w:rsidR="00CB4250" w:rsidRPr="004922FD" w:rsidRDefault="00CB4250" w:rsidP="00291068"/>
        </w:tc>
        <w:tc>
          <w:tcPr>
            <w:tcW w:w="2091" w:type="dxa"/>
            <w:gridSpan w:val="2"/>
          </w:tcPr>
          <w:p w:rsidR="00CB4250" w:rsidRPr="004922FD" w:rsidRDefault="00CB4250" w:rsidP="00291068"/>
        </w:tc>
        <w:tc>
          <w:tcPr>
            <w:tcW w:w="685" w:type="dxa"/>
          </w:tcPr>
          <w:p w:rsidR="00CB4250" w:rsidRPr="004922FD" w:rsidRDefault="00CB4250" w:rsidP="00291068"/>
        </w:tc>
        <w:tc>
          <w:tcPr>
            <w:tcW w:w="646" w:type="dxa"/>
            <w:gridSpan w:val="3"/>
          </w:tcPr>
          <w:p w:rsidR="00CB4250" w:rsidRPr="004922FD" w:rsidRDefault="00CB4250" w:rsidP="00291068"/>
        </w:tc>
      </w:tr>
      <w:tr w:rsidR="00CB4250" w:rsidRPr="00406C1E" w:rsidTr="00322D2A">
        <w:trPr>
          <w:gridAfter w:val="2"/>
          <w:wAfter w:w="332" w:type="dxa"/>
        </w:trPr>
        <w:tc>
          <w:tcPr>
            <w:tcW w:w="1570" w:type="dxa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  <w:tc>
          <w:tcPr>
            <w:tcW w:w="2041" w:type="dxa"/>
            <w:gridSpan w:val="2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  <w:tc>
          <w:tcPr>
            <w:tcW w:w="1547" w:type="dxa"/>
            <w:gridSpan w:val="2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  <w:tc>
          <w:tcPr>
            <w:tcW w:w="2486" w:type="dxa"/>
            <w:gridSpan w:val="2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  <w:tc>
          <w:tcPr>
            <w:tcW w:w="1111" w:type="dxa"/>
            <w:gridSpan w:val="3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  <w:tc>
          <w:tcPr>
            <w:tcW w:w="992" w:type="dxa"/>
            <w:gridSpan w:val="5"/>
          </w:tcPr>
          <w:p w:rsidR="00CB4250" w:rsidRPr="00406C1E" w:rsidRDefault="00CB4250" w:rsidP="00322D2A">
            <w:pPr>
              <w:rPr>
                <w:lang w:val="en-US"/>
              </w:rPr>
            </w:pPr>
          </w:p>
        </w:tc>
      </w:tr>
    </w:tbl>
    <w:p w:rsidR="00AE0A2E" w:rsidRDefault="00AE0A2E" w:rsidP="00F71329">
      <w:pPr>
        <w:jc w:val="both"/>
        <w:rPr>
          <w:lang w:val="en-US"/>
        </w:rPr>
      </w:pPr>
      <w:r w:rsidRPr="00262125">
        <w:rPr>
          <w:sz w:val="24"/>
          <w:lang w:val="en-US"/>
        </w:rPr>
        <w:t>*</w:t>
      </w:r>
      <w:r w:rsidR="003F3E1B" w:rsidRPr="003F3E1B">
        <w:rPr>
          <w:lang w:val="en-US"/>
        </w:rPr>
        <w:t xml:space="preserve"> Expression changes are presented as Log</w:t>
      </w:r>
      <w:r w:rsidR="003F3E1B" w:rsidRPr="00FD4153">
        <w:rPr>
          <w:rFonts w:cstheme="minorHAnsi"/>
          <w:sz w:val="24"/>
          <w:szCs w:val="24"/>
          <w:vertAlign w:val="subscript"/>
          <w:lang w:val="en-US"/>
        </w:rPr>
        <w:t>2.</w:t>
      </w:r>
      <w:r w:rsidR="003F3E1B" w:rsidRPr="00FD4153">
        <w:rPr>
          <w:rFonts w:cstheme="minorHAnsi"/>
          <w:sz w:val="24"/>
          <w:szCs w:val="24"/>
          <w:lang w:val="en-US"/>
        </w:rPr>
        <w:t xml:space="preserve"> </w:t>
      </w:r>
      <w:r w:rsidRPr="00614B36">
        <w:rPr>
          <w:lang w:val="en-US"/>
        </w:rPr>
        <w:t>Genes in bold were used for quantitative RT-PCR confirmation. Although</w:t>
      </w:r>
      <w:r w:rsidR="00A023C6">
        <w:rPr>
          <w:lang w:val="en-US"/>
        </w:rPr>
        <w:t xml:space="preserve"> </w:t>
      </w:r>
      <w:r w:rsidRPr="00614B36">
        <w:rPr>
          <w:lang w:val="en-US"/>
        </w:rPr>
        <w:t xml:space="preserve">some genes could be </w:t>
      </w:r>
      <w:r>
        <w:rPr>
          <w:lang w:val="en-US"/>
        </w:rPr>
        <w:t>a</w:t>
      </w:r>
      <w:r w:rsidRPr="00614B36">
        <w:rPr>
          <w:lang w:val="en-US"/>
        </w:rPr>
        <w:t>ssigned to more than one functional classification</w:t>
      </w:r>
      <w:r w:rsidR="00894067">
        <w:rPr>
          <w:lang w:val="en-US"/>
        </w:rPr>
        <w:t>,</w:t>
      </w:r>
      <w:r w:rsidRPr="00614B36">
        <w:rPr>
          <w:lang w:val="en-US"/>
        </w:rPr>
        <w:t xml:space="preserve"> </w:t>
      </w:r>
      <w:r>
        <w:rPr>
          <w:lang w:val="en-US"/>
        </w:rPr>
        <w:t>each gene was assigned to only one category</w:t>
      </w:r>
      <w:r w:rsidRPr="00614B36">
        <w:rPr>
          <w:lang w:val="en-US"/>
        </w:rPr>
        <w:t>.</w:t>
      </w:r>
    </w:p>
    <w:p w:rsidR="003F3E1B" w:rsidRPr="004922FD" w:rsidRDefault="003F3E1B" w:rsidP="00F71329">
      <w:pPr>
        <w:jc w:val="both"/>
        <w:rPr>
          <w:lang w:val="en-US"/>
        </w:rPr>
      </w:pPr>
    </w:p>
    <w:p w:rsidR="00614B36" w:rsidRDefault="00614B36" w:rsidP="00AE0A2E">
      <w:pPr>
        <w:jc w:val="both"/>
        <w:rPr>
          <w:lang w:val="en-US"/>
        </w:rPr>
      </w:pPr>
    </w:p>
    <w:sectPr w:rsidR="00614B36" w:rsidSect="000004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savePreviewPicture/>
  <w:compat/>
  <w:rsids>
    <w:rsidRoot w:val="0090302D"/>
    <w:rsid w:val="000004FB"/>
    <w:rsid w:val="00016D9B"/>
    <w:rsid w:val="0003588D"/>
    <w:rsid w:val="00144FB0"/>
    <w:rsid w:val="00174428"/>
    <w:rsid w:val="00211A75"/>
    <w:rsid w:val="00291068"/>
    <w:rsid w:val="00295D6E"/>
    <w:rsid w:val="002A784E"/>
    <w:rsid w:val="003313C0"/>
    <w:rsid w:val="00365E4C"/>
    <w:rsid w:val="003B4237"/>
    <w:rsid w:val="003F3E1B"/>
    <w:rsid w:val="004922FD"/>
    <w:rsid w:val="004D458D"/>
    <w:rsid w:val="0050388C"/>
    <w:rsid w:val="00560A43"/>
    <w:rsid w:val="005D3FB7"/>
    <w:rsid w:val="00614B36"/>
    <w:rsid w:val="006830CE"/>
    <w:rsid w:val="00685BD2"/>
    <w:rsid w:val="006F0155"/>
    <w:rsid w:val="00777B18"/>
    <w:rsid w:val="007B5AB8"/>
    <w:rsid w:val="00813C2C"/>
    <w:rsid w:val="00894067"/>
    <w:rsid w:val="008D50CC"/>
    <w:rsid w:val="0090302D"/>
    <w:rsid w:val="009D3241"/>
    <w:rsid w:val="009D48DC"/>
    <w:rsid w:val="00A023C6"/>
    <w:rsid w:val="00A1078B"/>
    <w:rsid w:val="00A400A2"/>
    <w:rsid w:val="00A524E0"/>
    <w:rsid w:val="00A54A0C"/>
    <w:rsid w:val="00A72368"/>
    <w:rsid w:val="00A84519"/>
    <w:rsid w:val="00AE0A2E"/>
    <w:rsid w:val="00B65E68"/>
    <w:rsid w:val="00C73404"/>
    <w:rsid w:val="00C86025"/>
    <w:rsid w:val="00CB4250"/>
    <w:rsid w:val="00DB66D8"/>
    <w:rsid w:val="00E3479E"/>
    <w:rsid w:val="00E4750C"/>
    <w:rsid w:val="00E559AA"/>
    <w:rsid w:val="00F05BA5"/>
    <w:rsid w:val="00F71329"/>
    <w:rsid w:val="00FC77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0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23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C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4F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030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23C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23C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88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35</Words>
  <Characters>4597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5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Jose</cp:lastModifiedBy>
  <cp:revision>5</cp:revision>
  <dcterms:created xsi:type="dcterms:W3CDTF">2012-01-27T13:41:00Z</dcterms:created>
  <dcterms:modified xsi:type="dcterms:W3CDTF">2012-09-04T20:20:00Z</dcterms:modified>
</cp:coreProperties>
</file>